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AC1F5" w14:textId="00C8D0FC" w:rsidR="00104A22" w:rsidRPr="007A2C31" w:rsidRDefault="00104A22" w:rsidP="00104A22">
      <w:r w:rsidRPr="007A2C31">
        <w:rPr>
          <w:b/>
          <w:bCs/>
        </w:rPr>
        <w:t>Supplementary Table 5</w:t>
      </w:r>
      <w:r w:rsidRPr="007A2C31">
        <w:t xml:space="preserve">. Temporal trajectory of </w:t>
      </w:r>
      <w:r w:rsidRPr="007A2C31">
        <w:rPr>
          <w:b/>
          <w:bCs/>
        </w:rPr>
        <w:t>Missed Reading Reminder B (MRRB)</w:t>
      </w:r>
      <w:r w:rsidRPr="007A2C31">
        <w:t xml:space="preserve"> messages over 12 months preceding the index month of generation of MR Alert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749"/>
        <w:gridCol w:w="1171"/>
        <w:gridCol w:w="1734"/>
        <w:gridCol w:w="809"/>
        <w:gridCol w:w="1646"/>
        <w:gridCol w:w="809"/>
        <w:gridCol w:w="1624"/>
        <w:gridCol w:w="809"/>
      </w:tblGrid>
      <w:tr w:rsidR="00104A22" w:rsidRPr="00E1614D" w14:paraId="678DAE44" w14:textId="77777777" w:rsidTr="007A2C31">
        <w:trPr>
          <w:trHeight w:val="278"/>
        </w:trPr>
        <w:tc>
          <w:tcPr>
            <w:tcW w:w="749" w:type="dxa"/>
          </w:tcPr>
          <w:p w14:paraId="7E9FA0E0" w14:textId="77777777" w:rsidR="00104A22" w:rsidRPr="007A2C31" w:rsidRDefault="00104A22" w:rsidP="007A2C31"/>
        </w:tc>
        <w:tc>
          <w:tcPr>
            <w:tcW w:w="1089" w:type="dxa"/>
          </w:tcPr>
          <w:p w14:paraId="4CEBBF83" w14:textId="77777777" w:rsidR="00104A22" w:rsidRPr="007A2C31" w:rsidRDefault="00104A22" w:rsidP="007A2C31"/>
        </w:tc>
        <w:tc>
          <w:tcPr>
            <w:tcW w:w="1764" w:type="dxa"/>
          </w:tcPr>
          <w:p w14:paraId="0B1EF476" w14:textId="77777777" w:rsidR="00104A22" w:rsidRPr="007A2C31" w:rsidRDefault="00104A22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del 1</w:t>
            </w:r>
          </w:p>
        </w:tc>
        <w:tc>
          <w:tcPr>
            <w:tcW w:w="809" w:type="dxa"/>
          </w:tcPr>
          <w:p w14:paraId="3D950D9D" w14:textId="77777777" w:rsidR="00104A22" w:rsidRPr="007A2C31" w:rsidRDefault="00104A22" w:rsidP="007A2C31">
            <w:pPr>
              <w:rPr>
                <w:b/>
                <w:bCs/>
              </w:rPr>
            </w:pPr>
          </w:p>
        </w:tc>
        <w:tc>
          <w:tcPr>
            <w:tcW w:w="1672" w:type="dxa"/>
          </w:tcPr>
          <w:p w14:paraId="1A380319" w14:textId="77777777" w:rsidR="00104A22" w:rsidRPr="007A2C31" w:rsidRDefault="00104A22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del 2</w:t>
            </w:r>
          </w:p>
        </w:tc>
        <w:tc>
          <w:tcPr>
            <w:tcW w:w="809" w:type="dxa"/>
          </w:tcPr>
          <w:p w14:paraId="71DB9F5C" w14:textId="77777777" w:rsidR="00104A22" w:rsidRPr="007A2C31" w:rsidRDefault="00104A22" w:rsidP="007A2C31">
            <w:pPr>
              <w:rPr>
                <w:b/>
                <w:bCs/>
              </w:rPr>
            </w:pPr>
          </w:p>
        </w:tc>
        <w:tc>
          <w:tcPr>
            <w:tcW w:w="1650" w:type="dxa"/>
          </w:tcPr>
          <w:p w14:paraId="117D7EFE" w14:textId="77777777" w:rsidR="00104A22" w:rsidRPr="007A2C31" w:rsidRDefault="00104A22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del 3</w:t>
            </w:r>
          </w:p>
        </w:tc>
        <w:tc>
          <w:tcPr>
            <w:tcW w:w="809" w:type="dxa"/>
          </w:tcPr>
          <w:p w14:paraId="167D7F69" w14:textId="77777777" w:rsidR="00104A22" w:rsidRPr="007A2C31" w:rsidRDefault="00104A22" w:rsidP="007A2C31">
            <w:pPr>
              <w:rPr>
                <w:b/>
                <w:bCs/>
              </w:rPr>
            </w:pPr>
          </w:p>
        </w:tc>
      </w:tr>
      <w:tr w:rsidR="00104A22" w:rsidRPr="00E1614D" w14:paraId="28340FBE" w14:textId="77777777" w:rsidTr="007A2C31">
        <w:trPr>
          <w:trHeight w:val="575"/>
        </w:trPr>
        <w:tc>
          <w:tcPr>
            <w:tcW w:w="749" w:type="dxa"/>
          </w:tcPr>
          <w:p w14:paraId="41635FB6" w14:textId="77777777" w:rsidR="00104A22" w:rsidRPr="007A2C31" w:rsidRDefault="00104A22" w:rsidP="007A2C31"/>
        </w:tc>
        <w:tc>
          <w:tcPr>
            <w:tcW w:w="1089" w:type="dxa"/>
          </w:tcPr>
          <w:p w14:paraId="1C5BB05F" w14:textId="77777777" w:rsidR="00104A22" w:rsidRPr="007A2C31" w:rsidRDefault="00104A22" w:rsidP="007A2C31"/>
        </w:tc>
        <w:tc>
          <w:tcPr>
            <w:tcW w:w="1764" w:type="dxa"/>
          </w:tcPr>
          <w:p w14:paraId="0489EB88" w14:textId="77777777" w:rsidR="00104A22" w:rsidRPr="007A2C31" w:rsidRDefault="00104A22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argin (95% CI)</w:t>
            </w:r>
          </w:p>
        </w:tc>
        <w:tc>
          <w:tcPr>
            <w:tcW w:w="809" w:type="dxa"/>
          </w:tcPr>
          <w:p w14:paraId="3A1D6AAB" w14:textId="77777777" w:rsidR="00104A22" w:rsidRPr="007A2C31" w:rsidRDefault="00104A22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P value</w:t>
            </w:r>
          </w:p>
        </w:tc>
        <w:tc>
          <w:tcPr>
            <w:tcW w:w="1672" w:type="dxa"/>
          </w:tcPr>
          <w:p w14:paraId="1591E6AF" w14:textId="77777777" w:rsidR="00104A22" w:rsidRPr="007A2C31" w:rsidRDefault="00104A22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argin (95% CI)</w:t>
            </w:r>
          </w:p>
        </w:tc>
        <w:tc>
          <w:tcPr>
            <w:tcW w:w="809" w:type="dxa"/>
          </w:tcPr>
          <w:p w14:paraId="194B82C5" w14:textId="77777777" w:rsidR="00104A22" w:rsidRPr="007A2C31" w:rsidRDefault="00104A22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P value</w:t>
            </w:r>
          </w:p>
        </w:tc>
        <w:tc>
          <w:tcPr>
            <w:tcW w:w="1650" w:type="dxa"/>
          </w:tcPr>
          <w:p w14:paraId="00E48614" w14:textId="77777777" w:rsidR="00104A22" w:rsidRPr="007A2C31" w:rsidRDefault="00104A22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argin (95% CI)</w:t>
            </w:r>
          </w:p>
        </w:tc>
        <w:tc>
          <w:tcPr>
            <w:tcW w:w="809" w:type="dxa"/>
          </w:tcPr>
          <w:p w14:paraId="59F85DD1" w14:textId="77777777" w:rsidR="00104A22" w:rsidRPr="007A2C31" w:rsidRDefault="00104A22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P value</w:t>
            </w:r>
          </w:p>
        </w:tc>
      </w:tr>
      <w:tr w:rsidR="00104A22" w:rsidRPr="00E1614D" w14:paraId="5C092741" w14:textId="77777777" w:rsidTr="007A2C31">
        <w:trPr>
          <w:trHeight w:val="278"/>
        </w:trPr>
        <w:tc>
          <w:tcPr>
            <w:tcW w:w="749" w:type="dxa"/>
            <w:vMerge w:val="restart"/>
          </w:tcPr>
          <w:p w14:paraId="704CB1C7" w14:textId="77777777" w:rsidR="00104A22" w:rsidRPr="007A2C31" w:rsidRDefault="00104A22" w:rsidP="007A2C31">
            <w:r w:rsidRPr="007A2C31">
              <w:rPr>
                <w:b/>
                <w:bCs/>
              </w:rPr>
              <w:t>Time</w:t>
            </w:r>
          </w:p>
        </w:tc>
        <w:tc>
          <w:tcPr>
            <w:tcW w:w="1089" w:type="dxa"/>
          </w:tcPr>
          <w:p w14:paraId="494D239E" w14:textId="77777777" w:rsidR="00104A22" w:rsidRPr="007A2C31" w:rsidRDefault="00104A22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1</w:t>
            </w:r>
          </w:p>
        </w:tc>
        <w:tc>
          <w:tcPr>
            <w:tcW w:w="1764" w:type="dxa"/>
          </w:tcPr>
          <w:p w14:paraId="2F5C35D9" w14:textId="77777777" w:rsidR="00104A22" w:rsidRPr="007A2C31" w:rsidRDefault="00104A22" w:rsidP="007A2C31">
            <w:r w:rsidRPr="007A2C31">
              <w:t>1.76 (1.59-1.93)</w:t>
            </w:r>
          </w:p>
        </w:tc>
        <w:tc>
          <w:tcPr>
            <w:tcW w:w="809" w:type="dxa"/>
            <w:vMerge w:val="restart"/>
          </w:tcPr>
          <w:p w14:paraId="7F8A8A50" w14:textId="77777777" w:rsidR="00104A22" w:rsidRPr="007A2C31" w:rsidRDefault="00104A22" w:rsidP="007A2C31">
            <w:r w:rsidRPr="007A2C31">
              <w:t>&lt;.001</w:t>
            </w:r>
          </w:p>
        </w:tc>
        <w:tc>
          <w:tcPr>
            <w:tcW w:w="1672" w:type="dxa"/>
          </w:tcPr>
          <w:p w14:paraId="00E92005" w14:textId="77777777" w:rsidR="00104A22" w:rsidRPr="007A2C31" w:rsidRDefault="00104A22" w:rsidP="007A2C31">
            <w:r w:rsidRPr="007A2C31">
              <w:t>1.76 (1.59-1.92)</w:t>
            </w:r>
          </w:p>
        </w:tc>
        <w:tc>
          <w:tcPr>
            <w:tcW w:w="809" w:type="dxa"/>
            <w:vMerge w:val="restart"/>
          </w:tcPr>
          <w:p w14:paraId="0A7E0429" w14:textId="77777777" w:rsidR="00104A22" w:rsidRPr="007A2C31" w:rsidRDefault="00104A22" w:rsidP="007A2C31">
            <w:r w:rsidRPr="007A2C31">
              <w:t>&lt;.001</w:t>
            </w:r>
          </w:p>
        </w:tc>
        <w:tc>
          <w:tcPr>
            <w:tcW w:w="1650" w:type="dxa"/>
          </w:tcPr>
          <w:p w14:paraId="1F72500C" w14:textId="77777777" w:rsidR="00104A22" w:rsidRPr="007A2C31" w:rsidRDefault="00104A22" w:rsidP="007A2C31">
            <w:r w:rsidRPr="007A2C31">
              <w:t>1.79 (1.64-1.95)</w:t>
            </w:r>
          </w:p>
        </w:tc>
        <w:tc>
          <w:tcPr>
            <w:tcW w:w="809" w:type="dxa"/>
            <w:vMerge w:val="restart"/>
          </w:tcPr>
          <w:p w14:paraId="7F758F58" w14:textId="77777777" w:rsidR="00104A22" w:rsidRPr="007A2C31" w:rsidRDefault="00104A22" w:rsidP="007A2C31">
            <w:r w:rsidRPr="007A2C31">
              <w:t>&lt;.001</w:t>
            </w:r>
          </w:p>
        </w:tc>
      </w:tr>
      <w:tr w:rsidR="00104A22" w:rsidRPr="00E1614D" w14:paraId="78DB363E" w14:textId="77777777" w:rsidTr="007A2C31">
        <w:trPr>
          <w:trHeight w:val="297"/>
        </w:trPr>
        <w:tc>
          <w:tcPr>
            <w:tcW w:w="749" w:type="dxa"/>
            <w:vMerge/>
          </w:tcPr>
          <w:p w14:paraId="6633C9A5" w14:textId="77777777" w:rsidR="00104A22" w:rsidRPr="007A2C31" w:rsidRDefault="00104A22" w:rsidP="007A2C31"/>
        </w:tc>
        <w:tc>
          <w:tcPr>
            <w:tcW w:w="1089" w:type="dxa"/>
          </w:tcPr>
          <w:p w14:paraId="6BCBA165" w14:textId="77777777" w:rsidR="00104A22" w:rsidRPr="007A2C31" w:rsidRDefault="00104A22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2</w:t>
            </w:r>
          </w:p>
        </w:tc>
        <w:tc>
          <w:tcPr>
            <w:tcW w:w="1764" w:type="dxa"/>
          </w:tcPr>
          <w:p w14:paraId="7DFB9374" w14:textId="77777777" w:rsidR="00104A22" w:rsidRPr="007A2C31" w:rsidRDefault="00104A22" w:rsidP="007A2C31">
            <w:r w:rsidRPr="007A2C31">
              <w:t>1.49 (1.34-1.63)</w:t>
            </w:r>
          </w:p>
        </w:tc>
        <w:tc>
          <w:tcPr>
            <w:tcW w:w="809" w:type="dxa"/>
            <w:vMerge/>
          </w:tcPr>
          <w:p w14:paraId="3754BB68" w14:textId="77777777" w:rsidR="00104A22" w:rsidRPr="007A2C31" w:rsidRDefault="00104A22" w:rsidP="007A2C31"/>
        </w:tc>
        <w:tc>
          <w:tcPr>
            <w:tcW w:w="1672" w:type="dxa"/>
          </w:tcPr>
          <w:p w14:paraId="48A65EC5" w14:textId="77777777" w:rsidR="00104A22" w:rsidRPr="007A2C31" w:rsidRDefault="00104A22" w:rsidP="007A2C31">
            <w:r w:rsidRPr="007A2C31">
              <w:t>1.48 (1.33-1.63)</w:t>
            </w:r>
          </w:p>
        </w:tc>
        <w:tc>
          <w:tcPr>
            <w:tcW w:w="809" w:type="dxa"/>
            <w:vMerge/>
          </w:tcPr>
          <w:p w14:paraId="318E8B2D" w14:textId="77777777" w:rsidR="00104A22" w:rsidRPr="007A2C31" w:rsidRDefault="00104A22" w:rsidP="007A2C31"/>
        </w:tc>
        <w:tc>
          <w:tcPr>
            <w:tcW w:w="1650" w:type="dxa"/>
          </w:tcPr>
          <w:p w14:paraId="447E0E7F" w14:textId="77777777" w:rsidR="00104A22" w:rsidRPr="007A2C31" w:rsidRDefault="00104A22" w:rsidP="007A2C31">
            <w:r w:rsidRPr="007A2C31">
              <w:t>1.54 (1.40-1.68)</w:t>
            </w:r>
          </w:p>
        </w:tc>
        <w:tc>
          <w:tcPr>
            <w:tcW w:w="809" w:type="dxa"/>
            <w:vMerge/>
          </w:tcPr>
          <w:p w14:paraId="32FEED1D" w14:textId="77777777" w:rsidR="00104A22" w:rsidRPr="007A2C31" w:rsidRDefault="00104A22" w:rsidP="007A2C31"/>
        </w:tc>
      </w:tr>
      <w:tr w:rsidR="00104A22" w:rsidRPr="00E1614D" w14:paraId="0AF3E47D" w14:textId="77777777" w:rsidTr="007A2C31">
        <w:trPr>
          <w:trHeight w:val="278"/>
        </w:trPr>
        <w:tc>
          <w:tcPr>
            <w:tcW w:w="749" w:type="dxa"/>
            <w:vMerge/>
          </w:tcPr>
          <w:p w14:paraId="0CBCD805" w14:textId="77777777" w:rsidR="00104A22" w:rsidRPr="007A2C31" w:rsidRDefault="00104A22" w:rsidP="007A2C31"/>
        </w:tc>
        <w:tc>
          <w:tcPr>
            <w:tcW w:w="1089" w:type="dxa"/>
          </w:tcPr>
          <w:p w14:paraId="43B7F615" w14:textId="77777777" w:rsidR="00104A22" w:rsidRPr="007A2C31" w:rsidRDefault="00104A22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3</w:t>
            </w:r>
          </w:p>
        </w:tc>
        <w:tc>
          <w:tcPr>
            <w:tcW w:w="1764" w:type="dxa"/>
          </w:tcPr>
          <w:p w14:paraId="03685B4D" w14:textId="77777777" w:rsidR="00104A22" w:rsidRPr="007A2C31" w:rsidRDefault="00104A22" w:rsidP="007A2C31">
            <w:r w:rsidRPr="007A2C31">
              <w:t>1.77 (1.62-1.92)</w:t>
            </w:r>
          </w:p>
        </w:tc>
        <w:tc>
          <w:tcPr>
            <w:tcW w:w="809" w:type="dxa"/>
            <w:vMerge/>
          </w:tcPr>
          <w:p w14:paraId="55833A04" w14:textId="77777777" w:rsidR="00104A22" w:rsidRPr="007A2C31" w:rsidRDefault="00104A22" w:rsidP="007A2C31"/>
        </w:tc>
        <w:tc>
          <w:tcPr>
            <w:tcW w:w="1672" w:type="dxa"/>
          </w:tcPr>
          <w:p w14:paraId="26558944" w14:textId="77777777" w:rsidR="00104A22" w:rsidRPr="007A2C31" w:rsidRDefault="00104A22" w:rsidP="007A2C31">
            <w:r w:rsidRPr="007A2C31">
              <w:t>1.76 (1.61-1.91)</w:t>
            </w:r>
          </w:p>
        </w:tc>
        <w:tc>
          <w:tcPr>
            <w:tcW w:w="809" w:type="dxa"/>
            <w:vMerge/>
          </w:tcPr>
          <w:p w14:paraId="3A7FB910" w14:textId="77777777" w:rsidR="00104A22" w:rsidRPr="007A2C31" w:rsidRDefault="00104A22" w:rsidP="007A2C31"/>
        </w:tc>
        <w:tc>
          <w:tcPr>
            <w:tcW w:w="1650" w:type="dxa"/>
          </w:tcPr>
          <w:p w14:paraId="50EB7FF7" w14:textId="77777777" w:rsidR="00104A22" w:rsidRPr="007A2C31" w:rsidRDefault="00104A22" w:rsidP="007A2C31">
            <w:r w:rsidRPr="007A2C31">
              <w:t>1.79 (1.64-1.94)</w:t>
            </w:r>
          </w:p>
        </w:tc>
        <w:tc>
          <w:tcPr>
            <w:tcW w:w="809" w:type="dxa"/>
            <w:vMerge/>
          </w:tcPr>
          <w:p w14:paraId="759908CF" w14:textId="77777777" w:rsidR="00104A22" w:rsidRPr="007A2C31" w:rsidRDefault="00104A22" w:rsidP="007A2C31"/>
        </w:tc>
      </w:tr>
      <w:tr w:rsidR="00104A22" w:rsidRPr="00E1614D" w14:paraId="3D3C2F2D" w14:textId="77777777" w:rsidTr="007A2C31">
        <w:trPr>
          <w:trHeight w:val="278"/>
        </w:trPr>
        <w:tc>
          <w:tcPr>
            <w:tcW w:w="749" w:type="dxa"/>
            <w:vMerge/>
          </w:tcPr>
          <w:p w14:paraId="4991497B" w14:textId="77777777" w:rsidR="00104A22" w:rsidRPr="007A2C31" w:rsidRDefault="00104A22" w:rsidP="007A2C31"/>
        </w:tc>
        <w:tc>
          <w:tcPr>
            <w:tcW w:w="1089" w:type="dxa"/>
          </w:tcPr>
          <w:p w14:paraId="65BCC4C1" w14:textId="77777777" w:rsidR="00104A22" w:rsidRPr="007A2C31" w:rsidRDefault="00104A22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4</w:t>
            </w:r>
          </w:p>
        </w:tc>
        <w:tc>
          <w:tcPr>
            <w:tcW w:w="1764" w:type="dxa"/>
          </w:tcPr>
          <w:p w14:paraId="15D50E7C" w14:textId="77777777" w:rsidR="00104A22" w:rsidRPr="007A2C31" w:rsidRDefault="00104A22" w:rsidP="007A2C31">
            <w:r w:rsidRPr="007A2C31">
              <w:t>1.03 (0.91-1.15)</w:t>
            </w:r>
          </w:p>
        </w:tc>
        <w:tc>
          <w:tcPr>
            <w:tcW w:w="809" w:type="dxa"/>
            <w:vMerge/>
          </w:tcPr>
          <w:p w14:paraId="299973E1" w14:textId="77777777" w:rsidR="00104A22" w:rsidRPr="007A2C31" w:rsidRDefault="00104A22" w:rsidP="007A2C31"/>
        </w:tc>
        <w:tc>
          <w:tcPr>
            <w:tcW w:w="1672" w:type="dxa"/>
          </w:tcPr>
          <w:p w14:paraId="7EFF477D" w14:textId="77777777" w:rsidR="00104A22" w:rsidRPr="007A2C31" w:rsidRDefault="00104A22" w:rsidP="007A2C31">
            <w:r w:rsidRPr="007A2C31">
              <w:t>1.03 (0.91-1.15)</w:t>
            </w:r>
          </w:p>
        </w:tc>
        <w:tc>
          <w:tcPr>
            <w:tcW w:w="809" w:type="dxa"/>
            <w:vMerge/>
          </w:tcPr>
          <w:p w14:paraId="226694ED" w14:textId="77777777" w:rsidR="00104A22" w:rsidRPr="007A2C31" w:rsidRDefault="00104A22" w:rsidP="007A2C31"/>
        </w:tc>
        <w:tc>
          <w:tcPr>
            <w:tcW w:w="1650" w:type="dxa"/>
          </w:tcPr>
          <w:p w14:paraId="546C0E28" w14:textId="77777777" w:rsidR="00104A22" w:rsidRPr="007A2C31" w:rsidRDefault="00104A22" w:rsidP="007A2C31">
            <w:r w:rsidRPr="007A2C31">
              <w:t>1.07 (0.94-1.19)</w:t>
            </w:r>
          </w:p>
        </w:tc>
        <w:tc>
          <w:tcPr>
            <w:tcW w:w="809" w:type="dxa"/>
            <w:vMerge/>
          </w:tcPr>
          <w:p w14:paraId="5067E800" w14:textId="77777777" w:rsidR="00104A22" w:rsidRPr="007A2C31" w:rsidRDefault="00104A22" w:rsidP="007A2C31"/>
        </w:tc>
      </w:tr>
      <w:tr w:rsidR="00104A22" w:rsidRPr="00E1614D" w14:paraId="7CB03517" w14:textId="77777777" w:rsidTr="007A2C31">
        <w:trPr>
          <w:trHeight w:val="278"/>
        </w:trPr>
        <w:tc>
          <w:tcPr>
            <w:tcW w:w="749" w:type="dxa"/>
            <w:vMerge/>
          </w:tcPr>
          <w:p w14:paraId="48EAAFC2" w14:textId="77777777" w:rsidR="00104A22" w:rsidRPr="007A2C31" w:rsidRDefault="00104A22" w:rsidP="007A2C31"/>
        </w:tc>
        <w:tc>
          <w:tcPr>
            <w:tcW w:w="1089" w:type="dxa"/>
          </w:tcPr>
          <w:p w14:paraId="6E657A38" w14:textId="77777777" w:rsidR="00104A22" w:rsidRPr="007A2C31" w:rsidRDefault="00104A22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5</w:t>
            </w:r>
          </w:p>
        </w:tc>
        <w:tc>
          <w:tcPr>
            <w:tcW w:w="1764" w:type="dxa"/>
          </w:tcPr>
          <w:p w14:paraId="460EA0E4" w14:textId="77777777" w:rsidR="00104A22" w:rsidRPr="007A2C31" w:rsidRDefault="00104A22" w:rsidP="007A2C31">
            <w:r w:rsidRPr="007A2C31">
              <w:t>0.78 (0.67-0.89)</w:t>
            </w:r>
          </w:p>
        </w:tc>
        <w:tc>
          <w:tcPr>
            <w:tcW w:w="809" w:type="dxa"/>
            <w:vMerge/>
          </w:tcPr>
          <w:p w14:paraId="3A3F300F" w14:textId="77777777" w:rsidR="00104A22" w:rsidRPr="007A2C31" w:rsidRDefault="00104A22" w:rsidP="007A2C31"/>
        </w:tc>
        <w:tc>
          <w:tcPr>
            <w:tcW w:w="1672" w:type="dxa"/>
          </w:tcPr>
          <w:p w14:paraId="25237223" w14:textId="77777777" w:rsidR="00104A22" w:rsidRPr="007A2C31" w:rsidRDefault="00104A22" w:rsidP="007A2C31">
            <w:r w:rsidRPr="007A2C31">
              <w:t>0.78 (0.67-0.89)</w:t>
            </w:r>
          </w:p>
        </w:tc>
        <w:tc>
          <w:tcPr>
            <w:tcW w:w="809" w:type="dxa"/>
            <w:vMerge/>
          </w:tcPr>
          <w:p w14:paraId="5BDE7584" w14:textId="77777777" w:rsidR="00104A22" w:rsidRPr="007A2C31" w:rsidRDefault="00104A22" w:rsidP="007A2C31"/>
        </w:tc>
        <w:tc>
          <w:tcPr>
            <w:tcW w:w="1650" w:type="dxa"/>
          </w:tcPr>
          <w:p w14:paraId="004F29C4" w14:textId="77777777" w:rsidR="00104A22" w:rsidRPr="007A2C31" w:rsidRDefault="00104A22" w:rsidP="007A2C31">
            <w:r w:rsidRPr="007A2C31">
              <w:t>0.81 (0.69-0.92)</w:t>
            </w:r>
          </w:p>
        </w:tc>
        <w:tc>
          <w:tcPr>
            <w:tcW w:w="809" w:type="dxa"/>
            <w:vMerge/>
          </w:tcPr>
          <w:p w14:paraId="7801EB63" w14:textId="77777777" w:rsidR="00104A22" w:rsidRPr="007A2C31" w:rsidRDefault="00104A22" w:rsidP="007A2C31"/>
        </w:tc>
      </w:tr>
      <w:tr w:rsidR="00104A22" w:rsidRPr="00E1614D" w14:paraId="50E69DC4" w14:textId="77777777" w:rsidTr="007A2C31">
        <w:trPr>
          <w:trHeight w:val="278"/>
        </w:trPr>
        <w:tc>
          <w:tcPr>
            <w:tcW w:w="749" w:type="dxa"/>
            <w:vMerge/>
          </w:tcPr>
          <w:p w14:paraId="0EF1B2D0" w14:textId="77777777" w:rsidR="00104A22" w:rsidRPr="007A2C31" w:rsidRDefault="00104A22" w:rsidP="007A2C31"/>
        </w:tc>
        <w:tc>
          <w:tcPr>
            <w:tcW w:w="1089" w:type="dxa"/>
          </w:tcPr>
          <w:p w14:paraId="696587FD" w14:textId="77777777" w:rsidR="00104A22" w:rsidRPr="007A2C31" w:rsidRDefault="00104A22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6</w:t>
            </w:r>
          </w:p>
        </w:tc>
        <w:tc>
          <w:tcPr>
            <w:tcW w:w="1764" w:type="dxa"/>
          </w:tcPr>
          <w:p w14:paraId="771ED81D" w14:textId="77777777" w:rsidR="00104A22" w:rsidRPr="007A2C31" w:rsidRDefault="00104A22" w:rsidP="007A2C31">
            <w:r w:rsidRPr="007A2C31">
              <w:t>0.82 (0.70-0.95)</w:t>
            </w:r>
          </w:p>
        </w:tc>
        <w:tc>
          <w:tcPr>
            <w:tcW w:w="809" w:type="dxa"/>
            <w:vMerge/>
          </w:tcPr>
          <w:p w14:paraId="7555BD41" w14:textId="77777777" w:rsidR="00104A22" w:rsidRPr="007A2C31" w:rsidRDefault="00104A22" w:rsidP="007A2C31"/>
        </w:tc>
        <w:tc>
          <w:tcPr>
            <w:tcW w:w="1672" w:type="dxa"/>
          </w:tcPr>
          <w:p w14:paraId="754A5607" w14:textId="77777777" w:rsidR="00104A22" w:rsidRPr="007A2C31" w:rsidRDefault="00104A22" w:rsidP="007A2C31">
            <w:r w:rsidRPr="007A2C31">
              <w:t>0.82 (0.69-0.94)</w:t>
            </w:r>
          </w:p>
        </w:tc>
        <w:tc>
          <w:tcPr>
            <w:tcW w:w="809" w:type="dxa"/>
            <w:vMerge/>
          </w:tcPr>
          <w:p w14:paraId="3FD34EA4" w14:textId="77777777" w:rsidR="00104A22" w:rsidRPr="007A2C31" w:rsidRDefault="00104A22" w:rsidP="007A2C31"/>
        </w:tc>
        <w:tc>
          <w:tcPr>
            <w:tcW w:w="1650" w:type="dxa"/>
          </w:tcPr>
          <w:p w14:paraId="287CCC69" w14:textId="77777777" w:rsidR="00104A22" w:rsidRPr="007A2C31" w:rsidRDefault="00104A22" w:rsidP="007A2C31">
            <w:r w:rsidRPr="007A2C31">
              <w:t>0.86 (0.73-0.98)</w:t>
            </w:r>
          </w:p>
        </w:tc>
        <w:tc>
          <w:tcPr>
            <w:tcW w:w="809" w:type="dxa"/>
            <w:vMerge/>
          </w:tcPr>
          <w:p w14:paraId="56BAA206" w14:textId="77777777" w:rsidR="00104A22" w:rsidRPr="007A2C31" w:rsidRDefault="00104A22" w:rsidP="007A2C31"/>
        </w:tc>
      </w:tr>
      <w:tr w:rsidR="00104A22" w:rsidRPr="00E1614D" w14:paraId="5A1530A1" w14:textId="77777777" w:rsidTr="007A2C31">
        <w:trPr>
          <w:trHeight w:val="297"/>
        </w:trPr>
        <w:tc>
          <w:tcPr>
            <w:tcW w:w="749" w:type="dxa"/>
            <w:vMerge/>
          </w:tcPr>
          <w:p w14:paraId="3A3F3D06" w14:textId="77777777" w:rsidR="00104A22" w:rsidRPr="007A2C31" w:rsidRDefault="00104A22" w:rsidP="007A2C31"/>
        </w:tc>
        <w:tc>
          <w:tcPr>
            <w:tcW w:w="1089" w:type="dxa"/>
          </w:tcPr>
          <w:p w14:paraId="2714DA56" w14:textId="77777777" w:rsidR="00104A22" w:rsidRPr="007A2C31" w:rsidRDefault="00104A22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7</w:t>
            </w:r>
          </w:p>
        </w:tc>
        <w:tc>
          <w:tcPr>
            <w:tcW w:w="1764" w:type="dxa"/>
          </w:tcPr>
          <w:p w14:paraId="6608CFD6" w14:textId="77777777" w:rsidR="00104A22" w:rsidRPr="007A2C31" w:rsidRDefault="00104A22" w:rsidP="007A2C31">
            <w:r w:rsidRPr="007A2C31">
              <w:t>1.15 (1.04-1.27)</w:t>
            </w:r>
          </w:p>
        </w:tc>
        <w:tc>
          <w:tcPr>
            <w:tcW w:w="809" w:type="dxa"/>
            <w:vMerge/>
          </w:tcPr>
          <w:p w14:paraId="7B1A203A" w14:textId="77777777" w:rsidR="00104A22" w:rsidRPr="007A2C31" w:rsidRDefault="00104A22" w:rsidP="007A2C31"/>
        </w:tc>
        <w:tc>
          <w:tcPr>
            <w:tcW w:w="1672" w:type="dxa"/>
          </w:tcPr>
          <w:p w14:paraId="345348F5" w14:textId="77777777" w:rsidR="00104A22" w:rsidRPr="007A2C31" w:rsidRDefault="00104A22" w:rsidP="007A2C31">
            <w:r w:rsidRPr="007A2C31">
              <w:t>1.15 (1.03-1.26)</w:t>
            </w:r>
          </w:p>
        </w:tc>
        <w:tc>
          <w:tcPr>
            <w:tcW w:w="809" w:type="dxa"/>
            <w:vMerge/>
          </w:tcPr>
          <w:p w14:paraId="7A22AA74" w14:textId="77777777" w:rsidR="00104A22" w:rsidRPr="007A2C31" w:rsidRDefault="00104A22" w:rsidP="007A2C31"/>
        </w:tc>
        <w:tc>
          <w:tcPr>
            <w:tcW w:w="1650" w:type="dxa"/>
          </w:tcPr>
          <w:p w14:paraId="1EF220F9" w14:textId="77777777" w:rsidR="00104A22" w:rsidRPr="007A2C31" w:rsidRDefault="00104A22" w:rsidP="007A2C31">
            <w:r w:rsidRPr="007A2C31">
              <w:t>1.20 (1.09-1.30)</w:t>
            </w:r>
          </w:p>
        </w:tc>
        <w:tc>
          <w:tcPr>
            <w:tcW w:w="809" w:type="dxa"/>
            <w:vMerge/>
          </w:tcPr>
          <w:p w14:paraId="49E7BB9C" w14:textId="77777777" w:rsidR="00104A22" w:rsidRPr="007A2C31" w:rsidRDefault="00104A22" w:rsidP="007A2C31"/>
        </w:tc>
      </w:tr>
      <w:tr w:rsidR="00104A22" w:rsidRPr="00E1614D" w14:paraId="1F8B42CF" w14:textId="77777777" w:rsidTr="007A2C31">
        <w:trPr>
          <w:trHeight w:val="278"/>
        </w:trPr>
        <w:tc>
          <w:tcPr>
            <w:tcW w:w="749" w:type="dxa"/>
            <w:vMerge/>
          </w:tcPr>
          <w:p w14:paraId="79F76BF9" w14:textId="77777777" w:rsidR="00104A22" w:rsidRPr="007A2C31" w:rsidRDefault="00104A22" w:rsidP="007A2C31"/>
        </w:tc>
        <w:tc>
          <w:tcPr>
            <w:tcW w:w="1089" w:type="dxa"/>
          </w:tcPr>
          <w:p w14:paraId="23F62758" w14:textId="77777777" w:rsidR="00104A22" w:rsidRPr="007A2C31" w:rsidRDefault="00104A22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8</w:t>
            </w:r>
          </w:p>
        </w:tc>
        <w:tc>
          <w:tcPr>
            <w:tcW w:w="1764" w:type="dxa"/>
          </w:tcPr>
          <w:p w14:paraId="3550266C" w14:textId="77777777" w:rsidR="00104A22" w:rsidRPr="007A2C31" w:rsidRDefault="00104A22" w:rsidP="007A2C31">
            <w:r w:rsidRPr="007A2C31">
              <w:t>1.33 (1.18-1.47)</w:t>
            </w:r>
          </w:p>
        </w:tc>
        <w:tc>
          <w:tcPr>
            <w:tcW w:w="809" w:type="dxa"/>
            <w:vMerge/>
          </w:tcPr>
          <w:p w14:paraId="5EDED3B3" w14:textId="77777777" w:rsidR="00104A22" w:rsidRPr="007A2C31" w:rsidRDefault="00104A22" w:rsidP="007A2C31"/>
        </w:tc>
        <w:tc>
          <w:tcPr>
            <w:tcW w:w="1672" w:type="dxa"/>
          </w:tcPr>
          <w:p w14:paraId="256C6B65" w14:textId="77777777" w:rsidR="00104A22" w:rsidRPr="007A2C31" w:rsidRDefault="00104A22" w:rsidP="007A2C31">
            <w:r w:rsidRPr="007A2C31">
              <w:t>1.32 (1.18-1.46)</w:t>
            </w:r>
          </w:p>
        </w:tc>
        <w:tc>
          <w:tcPr>
            <w:tcW w:w="809" w:type="dxa"/>
            <w:vMerge/>
          </w:tcPr>
          <w:p w14:paraId="4B60D4B6" w14:textId="77777777" w:rsidR="00104A22" w:rsidRPr="007A2C31" w:rsidRDefault="00104A22" w:rsidP="007A2C31"/>
        </w:tc>
        <w:tc>
          <w:tcPr>
            <w:tcW w:w="1650" w:type="dxa"/>
          </w:tcPr>
          <w:p w14:paraId="5CCD2DD8" w14:textId="77777777" w:rsidR="00104A22" w:rsidRPr="007A2C31" w:rsidRDefault="00104A22" w:rsidP="007A2C31">
            <w:r w:rsidRPr="007A2C31">
              <w:t>1.36 (1.23-1.50)</w:t>
            </w:r>
          </w:p>
        </w:tc>
        <w:tc>
          <w:tcPr>
            <w:tcW w:w="809" w:type="dxa"/>
            <w:vMerge/>
          </w:tcPr>
          <w:p w14:paraId="4664AE9B" w14:textId="77777777" w:rsidR="00104A22" w:rsidRPr="007A2C31" w:rsidRDefault="00104A22" w:rsidP="007A2C31"/>
        </w:tc>
      </w:tr>
      <w:tr w:rsidR="00104A22" w:rsidRPr="00E1614D" w14:paraId="5125D2A4" w14:textId="77777777" w:rsidTr="007A2C31">
        <w:trPr>
          <w:trHeight w:val="278"/>
        </w:trPr>
        <w:tc>
          <w:tcPr>
            <w:tcW w:w="749" w:type="dxa"/>
            <w:vMerge/>
          </w:tcPr>
          <w:p w14:paraId="3C8EB227" w14:textId="77777777" w:rsidR="00104A22" w:rsidRPr="007A2C31" w:rsidRDefault="00104A22" w:rsidP="007A2C31"/>
        </w:tc>
        <w:tc>
          <w:tcPr>
            <w:tcW w:w="1089" w:type="dxa"/>
          </w:tcPr>
          <w:p w14:paraId="4955496D" w14:textId="77777777" w:rsidR="00104A22" w:rsidRPr="007A2C31" w:rsidRDefault="00104A22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9</w:t>
            </w:r>
          </w:p>
        </w:tc>
        <w:tc>
          <w:tcPr>
            <w:tcW w:w="1764" w:type="dxa"/>
          </w:tcPr>
          <w:p w14:paraId="67EEAA78" w14:textId="77777777" w:rsidR="00104A22" w:rsidRPr="007A2C31" w:rsidRDefault="00104A22" w:rsidP="007A2C31">
            <w:r w:rsidRPr="007A2C31">
              <w:t>0.49 (0.39-0.58)</w:t>
            </w:r>
          </w:p>
        </w:tc>
        <w:tc>
          <w:tcPr>
            <w:tcW w:w="809" w:type="dxa"/>
            <w:vMerge/>
          </w:tcPr>
          <w:p w14:paraId="4A0EAF8F" w14:textId="77777777" w:rsidR="00104A22" w:rsidRPr="007A2C31" w:rsidRDefault="00104A22" w:rsidP="007A2C31"/>
        </w:tc>
        <w:tc>
          <w:tcPr>
            <w:tcW w:w="1672" w:type="dxa"/>
          </w:tcPr>
          <w:p w14:paraId="3071E55B" w14:textId="77777777" w:rsidR="00104A22" w:rsidRPr="007A2C31" w:rsidRDefault="00104A22" w:rsidP="007A2C31">
            <w:r w:rsidRPr="007A2C31">
              <w:t>0.48 (0.38-0.58)</w:t>
            </w:r>
          </w:p>
        </w:tc>
        <w:tc>
          <w:tcPr>
            <w:tcW w:w="809" w:type="dxa"/>
            <w:vMerge/>
          </w:tcPr>
          <w:p w14:paraId="1C7896D2" w14:textId="77777777" w:rsidR="00104A22" w:rsidRPr="007A2C31" w:rsidRDefault="00104A22" w:rsidP="007A2C31"/>
        </w:tc>
        <w:tc>
          <w:tcPr>
            <w:tcW w:w="1650" w:type="dxa"/>
          </w:tcPr>
          <w:p w14:paraId="593ECA0F" w14:textId="77777777" w:rsidR="00104A22" w:rsidRPr="007A2C31" w:rsidRDefault="00104A22" w:rsidP="007A2C31">
            <w:r w:rsidRPr="007A2C31">
              <w:t>0.51 (0.41-0.61)</w:t>
            </w:r>
          </w:p>
        </w:tc>
        <w:tc>
          <w:tcPr>
            <w:tcW w:w="809" w:type="dxa"/>
            <w:vMerge/>
          </w:tcPr>
          <w:p w14:paraId="58DA7E22" w14:textId="77777777" w:rsidR="00104A22" w:rsidRPr="007A2C31" w:rsidRDefault="00104A22" w:rsidP="007A2C31"/>
        </w:tc>
      </w:tr>
      <w:tr w:rsidR="00104A22" w:rsidRPr="00E1614D" w14:paraId="1CD6506D" w14:textId="77777777" w:rsidTr="007A2C31">
        <w:trPr>
          <w:trHeight w:val="278"/>
        </w:trPr>
        <w:tc>
          <w:tcPr>
            <w:tcW w:w="749" w:type="dxa"/>
            <w:vMerge/>
          </w:tcPr>
          <w:p w14:paraId="330EB3D2" w14:textId="77777777" w:rsidR="00104A22" w:rsidRPr="007A2C31" w:rsidRDefault="00104A22" w:rsidP="007A2C31"/>
        </w:tc>
        <w:tc>
          <w:tcPr>
            <w:tcW w:w="1089" w:type="dxa"/>
          </w:tcPr>
          <w:p w14:paraId="56155BC0" w14:textId="77777777" w:rsidR="00104A22" w:rsidRPr="007A2C31" w:rsidRDefault="00104A22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10</w:t>
            </w:r>
          </w:p>
        </w:tc>
        <w:tc>
          <w:tcPr>
            <w:tcW w:w="1764" w:type="dxa"/>
          </w:tcPr>
          <w:p w14:paraId="0C6DB423" w14:textId="77777777" w:rsidR="00104A22" w:rsidRPr="007A2C31" w:rsidRDefault="00104A22" w:rsidP="007A2C31">
            <w:r w:rsidRPr="007A2C31">
              <w:t>1.37 (1.23-1.51)</w:t>
            </w:r>
          </w:p>
        </w:tc>
        <w:tc>
          <w:tcPr>
            <w:tcW w:w="809" w:type="dxa"/>
            <w:vMerge/>
          </w:tcPr>
          <w:p w14:paraId="67A45EF5" w14:textId="77777777" w:rsidR="00104A22" w:rsidRPr="007A2C31" w:rsidRDefault="00104A22" w:rsidP="007A2C31"/>
        </w:tc>
        <w:tc>
          <w:tcPr>
            <w:tcW w:w="1672" w:type="dxa"/>
          </w:tcPr>
          <w:p w14:paraId="27DBB858" w14:textId="77777777" w:rsidR="00104A22" w:rsidRPr="007A2C31" w:rsidRDefault="00104A22" w:rsidP="007A2C31">
            <w:r w:rsidRPr="007A2C31">
              <w:t>1.37 (1.24-1.51)</w:t>
            </w:r>
          </w:p>
        </w:tc>
        <w:tc>
          <w:tcPr>
            <w:tcW w:w="809" w:type="dxa"/>
            <w:vMerge/>
          </w:tcPr>
          <w:p w14:paraId="333BCB8E" w14:textId="77777777" w:rsidR="00104A22" w:rsidRPr="007A2C31" w:rsidRDefault="00104A22" w:rsidP="007A2C31"/>
        </w:tc>
        <w:tc>
          <w:tcPr>
            <w:tcW w:w="1650" w:type="dxa"/>
          </w:tcPr>
          <w:p w14:paraId="17FCDA49" w14:textId="77777777" w:rsidR="00104A22" w:rsidRPr="007A2C31" w:rsidRDefault="00104A22" w:rsidP="007A2C31">
            <w:r w:rsidRPr="007A2C31">
              <w:t>1.40 (1.27-1.53)</w:t>
            </w:r>
          </w:p>
        </w:tc>
        <w:tc>
          <w:tcPr>
            <w:tcW w:w="809" w:type="dxa"/>
            <w:vMerge/>
          </w:tcPr>
          <w:p w14:paraId="5A4ED1DF" w14:textId="77777777" w:rsidR="00104A22" w:rsidRPr="007A2C31" w:rsidRDefault="00104A22" w:rsidP="007A2C31"/>
        </w:tc>
      </w:tr>
      <w:tr w:rsidR="00104A22" w:rsidRPr="00E1614D" w14:paraId="66EAFA85" w14:textId="77777777" w:rsidTr="007A2C31">
        <w:trPr>
          <w:trHeight w:val="278"/>
        </w:trPr>
        <w:tc>
          <w:tcPr>
            <w:tcW w:w="749" w:type="dxa"/>
            <w:vMerge/>
          </w:tcPr>
          <w:p w14:paraId="64D8151A" w14:textId="77777777" w:rsidR="00104A22" w:rsidRPr="007A2C31" w:rsidRDefault="00104A22" w:rsidP="007A2C31"/>
        </w:tc>
        <w:tc>
          <w:tcPr>
            <w:tcW w:w="1089" w:type="dxa"/>
          </w:tcPr>
          <w:p w14:paraId="50AE666E" w14:textId="77777777" w:rsidR="00104A22" w:rsidRPr="007A2C31" w:rsidRDefault="00104A22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11</w:t>
            </w:r>
          </w:p>
        </w:tc>
        <w:tc>
          <w:tcPr>
            <w:tcW w:w="1764" w:type="dxa"/>
          </w:tcPr>
          <w:p w14:paraId="4D9C5796" w14:textId="77777777" w:rsidR="00104A22" w:rsidRPr="007A2C31" w:rsidRDefault="00104A22" w:rsidP="007A2C31">
            <w:r w:rsidRPr="007A2C31">
              <w:t>1.41 (1.27-1.55)</w:t>
            </w:r>
          </w:p>
        </w:tc>
        <w:tc>
          <w:tcPr>
            <w:tcW w:w="809" w:type="dxa"/>
            <w:vMerge/>
          </w:tcPr>
          <w:p w14:paraId="01D8F63B" w14:textId="77777777" w:rsidR="00104A22" w:rsidRPr="007A2C31" w:rsidRDefault="00104A22" w:rsidP="007A2C31"/>
        </w:tc>
        <w:tc>
          <w:tcPr>
            <w:tcW w:w="1672" w:type="dxa"/>
          </w:tcPr>
          <w:p w14:paraId="7B6AD5A6" w14:textId="77777777" w:rsidR="00104A22" w:rsidRPr="007A2C31" w:rsidRDefault="00104A22" w:rsidP="007A2C31">
            <w:r w:rsidRPr="007A2C31">
              <w:t>1.40 (1.27-1.54)</w:t>
            </w:r>
          </w:p>
        </w:tc>
        <w:tc>
          <w:tcPr>
            <w:tcW w:w="809" w:type="dxa"/>
            <w:vMerge/>
          </w:tcPr>
          <w:p w14:paraId="4C93458E" w14:textId="77777777" w:rsidR="00104A22" w:rsidRPr="007A2C31" w:rsidRDefault="00104A22" w:rsidP="007A2C31"/>
        </w:tc>
        <w:tc>
          <w:tcPr>
            <w:tcW w:w="1650" w:type="dxa"/>
          </w:tcPr>
          <w:p w14:paraId="48E039EB" w14:textId="77777777" w:rsidR="00104A22" w:rsidRPr="007A2C31" w:rsidRDefault="00104A22" w:rsidP="007A2C31">
            <w:r w:rsidRPr="007A2C31">
              <w:t>1.44 (1.31-1.58)</w:t>
            </w:r>
          </w:p>
        </w:tc>
        <w:tc>
          <w:tcPr>
            <w:tcW w:w="809" w:type="dxa"/>
            <w:vMerge/>
          </w:tcPr>
          <w:p w14:paraId="5D1AC456" w14:textId="77777777" w:rsidR="00104A22" w:rsidRPr="007A2C31" w:rsidRDefault="00104A22" w:rsidP="007A2C31"/>
        </w:tc>
      </w:tr>
      <w:tr w:rsidR="00104A22" w:rsidRPr="00E1614D" w14:paraId="6E8963FA" w14:textId="77777777" w:rsidTr="007A2C31">
        <w:trPr>
          <w:trHeight w:val="297"/>
        </w:trPr>
        <w:tc>
          <w:tcPr>
            <w:tcW w:w="749" w:type="dxa"/>
            <w:vMerge/>
          </w:tcPr>
          <w:p w14:paraId="5F99B401" w14:textId="77777777" w:rsidR="00104A22" w:rsidRPr="007A2C31" w:rsidRDefault="00104A22" w:rsidP="007A2C31"/>
        </w:tc>
        <w:tc>
          <w:tcPr>
            <w:tcW w:w="1089" w:type="dxa"/>
          </w:tcPr>
          <w:p w14:paraId="269B7596" w14:textId="77777777" w:rsidR="00104A22" w:rsidRPr="007A2C31" w:rsidRDefault="00104A22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12</w:t>
            </w:r>
          </w:p>
        </w:tc>
        <w:tc>
          <w:tcPr>
            <w:tcW w:w="1764" w:type="dxa"/>
          </w:tcPr>
          <w:p w14:paraId="34FAD28F" w14:textId="77777777" w:rsidR="00104A22" w:rsidRPr="007A2C31" w:rsidRDefault="00104A22" w:rsidP="007A2C31">
            <w:r w:rsidRPr="007A2C31">
              <w:t>1.85 (1.67-2.04)</w:t>
            </w:r>
          </w:p>
        </w:tc>
        <w:tc>
          <w:tcPr>
            <w:tcW w:w="809" w:type="dxa"/>
            <w:vMerge/>
          </w:tcPr>
          <w:p w14:paraId="156C9457" w14:textId="77777777" w:rsidR="00104A22" w:rsidRPr="007A2C31" w:rsidRDefault="00104A22" w:rsidP="007A2C31"/>
        </w:tc>
        <w:tc>
          <w:tcPr>
            <w:tcW w:w="1672" w:type="dxa"/>
          </w:tcPr>
          <w:p w14:paraId="01837FA9" w14:textId="77777777" w:rsidR="00104A22" w:rsidRPr="007A2C31" w:rsidRDefault="00104A22" w:rsidP="007A2C31">
            <w:r w:rsidRPr="007A2C31">
              <w:t>1.85 (1.67-2.03)</w:t>
            </w:r>
          </w:p>
        </w:tc>
        <w:tc>
          <w:tcPr>
            <w:tcW w:w="809" w:type="dxa"/>
            <w:vMerge/>
          </w:tcPr>
          <w:p w14:paraId="2CC536C2" w14:textId="77777777" w:rsidR="00104A22" w:rsidRPr="007A2C31" w:rsidRDefault="00104A22" w:rsidP="007A2C31"/>
        </w:tc>
        <w:tc>
          <w:tcPr>
            <w:tcW w:w="1650" w:type="dxa"/>
          </w:tcPr>
          <w:p w14:paraId="24D28B71" w14:textId="77777777" w:rsidR="00104A22" w:rsidRPr="007A2C31" w:rsidRDefault="00104A22" w:rsidP="007A2C31">
            <w:r w:rsidRPr="007A2C31">
              <w:t>1.91 (1.73-2.09)</w:t>
            </w:r>
          </w:p>
        </w:tc>
        <w:tc>
          <w:tcPr>
            <w:tcW w:w="809" w:type="dxa"/>
            <w:vMerge/>
          </w:tcPr>
          <w:p w14:paraId="3C3C40A9" w14:textId="77777777" w:rsidR="00104A22" w:rsidRPr="007A2C31" w:rsidRDefault="00104A22" w:rsidP="007A2C31"/>
        </w:tc>
      </w:tr>
      <w:tr w:rsidR="00104A22" w:rsidRPr="007A2C31" w14:paraId="7E2664A9" w14:textId="77777777" w:rsidTr="007A2C31">
        <w:trPr>
          <w:trHeight w:val="278"/>
        </w:trPr>
        <w:tc>
          <w:tcPr>
            <w:tcW w:w="1838" w:type="dxa"/>
            <w:gridSpan w:val="2"/>
          </w:tcPr>
          <w:p w14:paraId="27CD6868" w14:textId="77777777" w:rsidR="00104A22" w:rsidRPr="007A2C31" w:rsidRDefault="00104A22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R Alert in index month</w:t>
            </w:r>
          </w:p>
        </w:tc>
        <w:tc>
          <w:tcPr>
            <w:tcW w:w="1764" w:type="dxa"/>
          </w:tcPr>
          <w:p w14:paraId="0E2B178E" w14:textId="77777777" w:rsidR="00104A22" w:rsidRPr="007A2C31" w:rsidRDefault="00104A22" w:rsidP="007A2C31"/>
        </w:tc>
        <w:tc>
          <w:tcPr>
            <w:tcW w:w="809" w:type="dxa"/>
          </w:tcPr>
          <w:p w14:paraId="263357C9" w14:textId="77777777" w:rsidR="00104A22" w:rsidRPr="007A2C31" w:rsidRDefault="00104A22" w:rsidP="007A2C31"/>
        </w:tc>
        <w:tc>
          <w:tcPr>
            <w:tcW w:w="1672" w:type="dxa"/>
          </w:tcPr>
          <w:p w14:paraId="1ABB9283" w14:textId="77777777" w:rsidR="00104A22" w:rsidRPr="007A2C31" w:rsidRDefault="00104A22" w:rsidP="007A2C31"/>
        </w:tc>
        <w:tc>
          <w:tcPr>
            <w:tcW w:w="809" w:type="dxa"/>
          </w:tcPr>
          <w:p w14:paraId="28F072EC" w14:textId="77777777" w:rsidR="00104A22" w:rsidRPr="007A2C31" w:rsidRDefault="00104A22" w:rsidP="007A2C31"/>
        </w:tc>
        <w:tc>
          <w:tcPr>
            <w:tcW w:w="1650" w:type="dxa"/>
          </w:tcPr>
          <w:p w14:paraId="2B759E94" w14:textId="77777777" w:rsidR="00104A22" w:rsidRPr="007A2C31" w:rsidRDefault="00104A22" w:rsidP="007A2C31"/>
        </w:tc>
        <w:tc>
          <w:tcPr>
            <w:tcW w:w="809" w:type="dxa"/>
          </w:tcPr>
          <w:p w14:paraId="5A515B3F" w14:textId="77777777" w:rsidR="00104A22" w:rsidRPr="007A2C31" w:rsidRDefault="00104A22" w:rsidP="007A2C31"/>
        </w:tc>
      </w:tr>
      <w:tr w:rsidR="00104A22" w:rsidRPr="00E1614D" w14:paraId="0FF731FC" w14:textId="77777777" w:rsidTr="007A2C31">
        <w:trPr>
          <w:trHeight w:val="278"/>
        </w:trPr>
        <w:tc>
          <w:tcPr>
            <w:tcW w:w="749" w:type="dxa"/>
            <w:vMerge w:val="restart"/>
          </w:tcPr>
          <w:p w14:paraId="21F0B35D" w14:textId="77777777" w:rsidR="00104A22" w:rsidRPr="007A2C31" w:rsidRDefault="00104A22" w:rsidP="007A2C31"/>
        </w:tc>
        <w:tc>
          <w:tcPr>
            <w:tcW w:w="1089" w:type="dxa"/>
          </w:tcPr>
          <w:p w14:paraId="2A1DB5F4" w14:textId="77777777" w:rsidR="00104A22" w:rsidRPr="007A2C31" w:rsidRDefault="00104A22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No</w:t>
            </w:r>
          </w:p>
        </w:tc>
        <w:tc>
          <w:tcPr>
            <w:tcW w:w="1764" w:type="dxa"/>
          </w:tcPr>
          <w:p w14:paraId="50DA09D6" w14:textId="77777777" w:rsidR="00104A22" w:rsidRPr="007A2C31" w:rsidRDefault="00104A22" w:rsidP="007A2C31"/>
        </w:tc>
        <w:tc>
          <w:tcPr>
            <w:tcW w:w="809" w:type="dxa"/>
            <w:vMerge w:val="restart"/>
          </w:tcPr>
          <w:p w14:paraId="57B8396C" w14:textId="77777777" w:rsidR="00104A22" w:rsidRPr="007A2C31" w:rsidRDefault="00104A22" w:rsidP="007A2C31"/>
        </w:tc>
        <w:tc>
          <w:tcPr>
            <w:tcW w:w="1672" w:type="dxa"/>
          </w:tcPr>
          <w:p w14:paraId="517FC68A" w14:textId="77777777" w:rsidR="00104A22" w:rsidRPr="007A2C31" w:rsidRDefault="00104A22" w:rsidP="007A2C31"/>
        </w:tc>
        <w:tc>
          <w:tcPr>
            <w:tcW w:w="809" w:type="dxa"/>
            <w:vMerge w:val="restart"/>
          </w:tcPr>
          <w:p w14:paraId="2DF081F6" w14:textId="77777777" w:rsidR="00104A22" w:rsidRPr="007A2C31" w:rsidRDefault="00104A22" w:rsidP="007A2C31"/>
        </w:tc>
        <w:tc>
          <w:tcPr>
            <w:tcW w:w="1650" w:type="dxa"/>
          </w:tcPr>
          <w:p w14:paraId="7EB68E6F" w14:textId="77777777" w:rsidR="00104A22" w:rsidRPr="007A2C31" w:rsidRDefault="00104A22" w:rsidP="007A2C31">
            <w:r w:rsidRPr="007A2C31">
              <w:t>1.05 (0.96-1.14)</w:t>
            </w:r>
          </w:p>
        </w:tc>
        <w:tc>
          <w:tcPr>
            <w:tcW w:w="809" w:type="dxa"/>
            <w:vMerge w:val="restart"/>
          </w:tcPr>
          <w:p w14:paraId="3C8330E2" w14:textId="77777777" w:rsidR="00104A22" w:rsidRPr="007A2C31" w:rsidRDefault="00104A22" w:rsidP="007A2C31">
            <w:r w:rsidRPr="007A2C31">
              <w:t>&lt;.001</w:t>
            </w:r>
          </w:p>
        </w:tc>
      </w:tr>
      <w:tr w:rsidR="00104A22" w:rsidRPr="00E1614D" w14:paraId="53ABF50E" w14:textId="77777777" w:rsidTr="007A2C31">
        <w:trPr>
          <w:trHeight w:val="278"/>
        </w:trPr>
        <w:tc>
          <w:tcPr>
            <w:tcW w:w="749" w:type="dxa"/>
            <w:vMerge/>
            <w:tcBorders>
              <w:bottom w:val="single" w:sz="4" w:space="0" w:color="auto"/>
            </w:tcBorders>
          </w:tcPr>
          <w:p w14:paraId="194548E5" w14:textId="77777777" w:rsidR="00104A22" w:rsidRPr="007A2C31" w:rsidRDefault="00104A22" w:rsidP="007A2C31"/>
        </w:tc>
        <w:tc>
          <w:tcPr>
            <w:tcW w:w="1089" w:type="dxa"/>
            <w:tcBorders>
              <w:bottom w:val="single" w:sz="4" w:space="0" w:color="auto"/>
            </w:tcBorders>
          </w:tcPr>
          <w:p w14:paraId="120A4373" w14:textId="77777777" w:rsidR="00104A22" w:rsidRPr="007A2C31" w:rsidRDefault="00104A22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Yes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2ECA467B" w14:textId="77777777" w:rsidR="00104A22" w:rsidRPr="007A2C31" w:rsidRDefault="00104A22" w:rsidP="007A2C31"/>
        </w:tc>
        <w:tc>
          <w:tcPr>
            <w:tcW w:w="809" w:type="dxa"/>
            <w:vMerge/>
            <w:tcBorders>
              <w:bottom w:val="single" w:sz="4" w:space="0" w:color="auto"/>
            </w:tcBorders>
          </w:tcPr>
          <w:p w14:paraId="20FE9CE6" w14:textId="77777777" w:rsidR="00104A22" w:rsidRPr="007A2C31" w:rsidRDefault="00104A22" w:rsidP="007A2C31"/>
        </w:tc>
        <w:tc>
          <w:tcPr>
            <w:tcW w:w="1672" w:type="dxa"/>
            <w:tcBorders>
              <w:bottom w:val="single" w:sz="4" w:space="0" w:color="auto"/>
            </w:tcBorders>
          </w:tcPr>
          <w:p w14:paraId="62D5F094" w14:textId="77777777" w:rsidR="00104A22" w:rsidRPr="007A2C31" w:rsidRDefault="00104A22" w:rsidP="007A2C31"/>
        </w:tc>
        <w:tc>
          <w:tcPr>
            <w:tcW w:w="809" w:type="dxa"/>
            <w:vMerge/>
            <w:tcBorders>
              <w:bottom w:val="single" w:sz="4" w:space="0" w:color="auto"/>
            </w:tcBorders>
          </w:tcPr>
          <w:p w14:paraId="447B537A" w14:textId="77777777" w:rsidR="00104A22" w:rsidRPr="007A2C31" w:rsidRDefault="00104A22" w:rsidP="007A2C31"/>
        </w:tc>
        <w:tc>
          <w:tcPr>
            <w:tcW w:w="1650" w:type="dxa"/>
            <w:tcBorders>
              <w:bottom w:val="single" w:sz="4" w:space="0" w:color="auto"/>
            </w:tcBorders>
          </w:tcPr>
          <w:p w14:paraId="4A3E56DF" w14:textId="77777777" w:rsidR="00104A22" w:rsidRPr="007A2C31" w:rsidRDefault="00104A22" w:rsidP="007A2C31">
            <w:r w:rsidRPr="007A2C31">
              <w:t>2.06 (1.84-2.28)</w:t>
            </w:r>
          </w:p>
        </w:tc>
        <w:tc>
          <w:tcPr>
            <w:tcW w:w="809" w:type="dxa"/>
            <w:vMerge/>
            <w:tcBorders>
              <w:bottom w:val="single" w:sz="4" w:space="0" w:color="auto"/>
            </w:tcBorders>
          </w:tcPr>
          <w:p w14:paraId="549783E6" w14:textId="77777777" w:rsidR="00104A22" w:rsidRPr="007A2C31" w:rsidRDefault="00104A22" w:rsidP="007A2C31"/>
        </w:tc>
      </w:tr>
      <w:tr w:rsidR="00104A22" w:rsidRPr="00E1614D" w14:paraId="775471B2" w14:textId="77777777" w:rsidTr="007A2C31">
        <w:trPr>
          <w:trHeight w:val="54"/>
        </w:trPr>
        <w:tc>
          <w:tcPr>
            <w:tcW w:w="9351" w:type="dxa"/>
            <w:gridSpan w:val="8"/>
            <w:tcBorders>
              <w:left w:val="nil"/>
              <w:bottom w:val="nil"/>
              <w:right w:val="nil"/>
            </w:tcBorders>
          </w:tcPr>
          <w:p w14:paraId="06E50683" w14:textId="77777777" w:rsidR="00104A22" w:rsidRPr="007A2C31" w:rsidRDefault="00104A22" w:rsidP="007A2C31">
            <w:r w:rsidRPr="007A2C31">
              <w:t>Model A: time variable (12 months preceding the index month of generation of MR Alert)</w:t>
            </w:r>
          </w:p>
          <w:p w14:paraId="1B377CB3" w14:textId="77777777" w:rsidR="00104A22" w:rsidRPr="007A2C31" w:rsidRDefault="00104A22" w:rsidP="007A2C31">
            <w:r w:rsidRPr="007A2C31">
              <w:t>Model B: Model A + age, gender, cluster, baseline BP control, duration of PTEC-HT programme</w:t>
            </w:r>
          </w:p>
          <w:p w14:paraId="3AB79FD7" w14:textId="77777777" w:rsidR="00104A22" w:rsidRPr="007A2C31" w:rsidRDefault="00104A22" w:rsidP="007A2C31">
            <w:r w:rsidRPr="007A2C31">
              <w:t>Model C: Model B + MR Alert (during index month)</w:t>
            </w:r>
          </w:p>
          <w:p w14:paraId="317BD984" w14:textId="77777777" w:rsidR="00104A22" w:rsidRPr="007A2C31" w:rsidRDefault="00104A22" w:rsidP="007A2C31">
            <w:r w:rsidRPr="007A2C31">
              <w:t>Model D: Model C + interaction term (i.e., time variable*MR Alert)</w:t>
            </w:r>
          </w:p>
        </w:tc>
      </w:tr>
    </w:tbl>
    <w:p w14:paraId="0922D7A2" w14:textId="77777777" w:rsidR="005A5D1C" w:rsidRDefault="005A5D1C"/>
    <w:p w14:paraId="2AE38D5B" w14:textId="1F465F74" w:rsidR="00575E5E" w:rsidRDefault="00575E5E"/>
    <w:sectPr w:rsidR="00575E5E" w:rsidSect="0061145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CD0FAA" w14:textId="77777777" w:rsidR="009D4CED" w:rsidRDefault="009D4CED" w:rsidP="007D567A">
      <w:pPr>
        <w:spacing w:after="0" w:line="240" w:lineRule="auto"/>
      </w:pPr>
      <w:r>
        <w:separator/>
      </w:r>
    </w:p>
  </w:endnote>
  <w:endnote w:type="continuationSeparator" w:id="0">
    <w:p w14:paraId="4698AE3B" w14:textId="77777777" w:rsidR="009D4CED" w:rsidRDefault="009D4CED" w:rsidP="007D5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ECA22D" w14:textId="77777777" w:rsidR="009D4CED" w:rsidRDefault="009D4CED" w:rsidP="007D567A">
      <w:pPr>
        <w:spacing w:after="0" w:line="240" w:lineRule="auto"/>
      </w:pPr>
      <w:r>
        <w:separator/>
      </w:r>
    </w:p>
  </w:footnote>
  <w:footnote w:type="continuationSeparator" w:id="0">
    <w:p w14:paraId="2AA8C74B" w14:textId="77777777" w:rsidR="009D4CED" w:rsidRDefault="009D4CED" w:rsidP="007D56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D72"/>
    <w:rsid w:val="0001086F"/>
    <w:rsid w:val="00074B26"/>
    <w:rsid w:val="00104A22"/>
    <w:rsid w:val="001750B7"/>
    <w:rsid w:val="001757E9"/>
    <w:rsid w:val="00206DB4"/>
    <w:rsid w:val="002458ED"/>
    <w:rsid w:val="00251316"/>
    <w:rsid w:val="002C6388"/>
    <w:rsid w:val="002C65E6"/>
    <w:rsid w:val="002E6D72"/>
    <w:rsid w:val="002E7A27"/>
    <w:rsid w:val="00333BBB"/>
    <w:rsid w:val="0046190B"/>
    <w:rsid w:val="0046562C"/>
    <w:rsid w:val="00493D19"/>
    <w:rsid w:val="00505ED5"/>
    <w:rsid w:val="00533F94"/>
    <w:rsid w:val="00563AF3"/>
    <w:rsid w:val="00575E5E"/>
    <w:rsid w:val="00592728"/>
    <w:rsid w:val="005A5D1C"/>
    <w:rsid w:val="005C2D8E"/>
    <w:rsid w:val="005E0EFF"/>
    <w:rsid w:val="00611457"/>
    <w:rsid w:val="00660BAD"/>
    <w:rsid w:val="007249AF"/>
    <w:rsid w:val="00726C94"/>
    <w:rsid w:val="00734AB7"/>
    <w:rsid w:val="00771EFA"/>
    <w:rsid w:val="007D567A"/>
    <w:rsid w:val="008053AE"/>
    <w:rsid w:val="00841429"/>
    <w:rsid w:val="00870C6B"/>
    <w:rsid w:val="00997E9F"/>
    <w:rsid w:val="009A746D"/>
    <w:rsid w:val="009C4435"/>
    <w:rsid w:val="009D3010"/>
    <w:rsid w:val="009D4CED"/>
    <w:rsid w:val="00A91094"/>
    <w:rsid w:val="00B45FC5"/>
    <w:rsid w:val="00C30944"/>
    <w:rsid w:val="00C32DA8"/>
    <w:rsid w:val="00C60227"/>
    <w:rsid w:val="00CF105B"/>
    <w:rsid w:val="00D61F5B"/>
    <w:rsid w:val="00D83F51"/>
    <w:rsid w:val="00DC52F2"/>
    <w:rsid w:val="00E11F7C"/>
    <w:rsid w:val="00EB3CE5"/>
    <w:rsid w:val="00F42761"/>
    <w:rsid w:val="00F47DF6"/>
    <w:rsid w:val="00F530DB"/>
    <w:rsid w:val="00F82DAF"/>
    <w:rsid w:val="00FA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505C26"/>
  <w15:chartTrackingRefBased/>
  <w15:docId w15:val="{3B1643F3-44ED-49CE-891E-42F1104C5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67A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D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D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D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D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D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D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D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D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D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D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D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D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D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D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D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D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D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D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6D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2E6D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D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2E6D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6D72"/>
    <w:pPr>
      <w:spacing w:before="160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2E6D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6D72"/>
    <w:pPr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2E6D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D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D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6D7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D567A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D567A"/>
  </w:style>
  <w:style w:type="paragraph" w:styleId="Footer">
    <w:name w:val="footer"/>
    <w:basedOn w:val="Normal"/>
    <w:link w:val="FooterChar"/>
    <w:uiPriority w:val="99"/>
    <w:unhideWhenUsed/>
    <w:rsid w:val="007D567A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D567A"/>
  </w:style>
  <w:style w:type="table" w:styleId="TableGrid">
    <w:name w:val="Table Grid"/>
    <w:basedOn w:val="TableNormal"/>
    <w:uiPriority w:val="59"/>
    <w:rsid w:val="007D567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06DB4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tyagi</dc:creator>
  <cp:keywords/>
  <dc:description/>
  <cp:lastModifiedBy>Chen Yiru (MOHT)</cp:lastModifiedBy>
  <cp:revision>24</cp:revision>
  <dcterms:created xsi:type="dcterms:W3CDTF">2025-03-04T14:19:00Z</dcterms:created>
  <dcterms:modified xsi:type="dcterms:W3CDTF">2025-03-17T07:48:00Z</dcterms:modified>
</cp:coreProperties>
</file>